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2. Predicted target genes of miRNAs differentially expressed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 xml:space="preserve">MYC 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translocation-positive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and -negative BLs</w:t>
      </w:r>
    </w:p>
    <w:tbl>
      <w:tblPr>
        <w:tblW w:w="5579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4"/>
        <w:gridCol w:w="1594"/>
        <w:gridCol w:w="1167"/>
        <w:gridCol w:w="1614"/>
        <w:gridCol w:w="10"/>
      </w:tblGrid>
      <w:tr>
        <w:trPr>
          <w:trHeight w:val="360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ID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I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RNA</w:t>
            </w:r>
          </w:p>
        </w:tc>
      </w:tr>
      <w:tr>
        <w:trPr>
          <w:trHeight w:val="27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DAM12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LUL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DAMTS9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RN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HGEF12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DAC4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E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GF1R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PDH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DC6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CH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274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513a-5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GA1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276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REMEN2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K6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IN54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00" w:leader="none"/>
                <w:tab w:val="center" w:pos="144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3A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CL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4A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iR29a-3p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center" w:pos="6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0" w:leader="none"/>
                <w:tab w:val="center" w:pos="5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4A2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MP24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0" w:leader="none"/>
                <w:tab w:val="center" w:pos="10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5A3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iR29a-3p</w:t>
            </w:r>
          </w:p>
          <w:p>
            <w:pPr>
              <w:pStyle w:val="Normal"/>
              <w:tabs>
                <w:tab w:val="clear" w:pos="720"/>
                <w:tab w:val="left" w:pos="480" w:leader="none"/>
                <w:tab w:val="center" w:pos="73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CN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PEB3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iR29a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COA3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PEB4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EGR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RK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ID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TNNBIP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UFIP2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CLK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IK3R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KK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LXNA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AJB1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PM1D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" w:leader="none"/>
                <w:tab w:val="center" w:pos="83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tabs>
                <w:tab w:val="clear" w:pos="720"/>
                <w:tab w:val="left" w:pos="730" w:leader="none"/>
                <w:tab w:val="center" w:pos="83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N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GS5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SR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100B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GA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FPQ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GB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FRP2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iR29a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GG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H3PXD2A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OXO4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P1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MPD4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CL1A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VD1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RC6B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0" w:leader="none"/>
                <w:tab w:val="center" w:pos="108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S7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28-3p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1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29b-3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4:09:00Z</dcterms:created>
  <dc:creator>lmacabinguil</dc:creator>
  <dc:description/>
  <dc:language>en-US</dc:language>
  <cp:lastModifiedBy>lmacabinguil</cp:lastModifiedBy>
  <dcterms:modified xsi:type="dcterms:W3CDTF">2015-09-30T14:10:00Z</dcterms:modified>
  <cp:revision>1</cp:revision>
  <dc:subject/>
  <dc:title/>
</cp:coreProperties>
</file>